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23" w:type="dxa"/>
        <w:tblLook w:val="04A0" w:firstRow="1" w:lastRow="0" w:firstColumn="1" w:lastColumn="0" w:noHBand="0" w:noVBand="1"/>
      </w:tblPr>
      <w:tblGrid>
        <w:gridCol w:w="2800"/>
        <w:gridCol w:w="900"/>
        <w:gridCol w:w="2590"/>
        <w:gridCol w:w="1043"/>
        <w:gridCol w:w="1990"/>
      </w:tblGrid>
      <w:tr w:rsidR="00EB38F2" w:rsidRPr="00BC25C9" w14:paraId="1DC238B9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87ED77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st auth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ADC68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5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A4CEE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MID/</w:t>
            </w:r>
            <w:proofErr w:type="spellStart"/>
            <w:r w:rsidRPr="00BC2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i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A33D4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739FB1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</w:tr>
      <w:tr w:rsidR="00EB38F2" w:rsidRPr="00BC25C9" w14:paraId="053A9E74" w14:textId="77777777" w:rsidTr="008765A6">
        <w:trPr>
          <w:trHeight w:val="290"/>
        </w:trPr>
        <w:tc>
          <w:tcPr>
            <w:tcW w:w="28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6C894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l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9B88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25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8AF9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8156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5159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920C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54A57471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D71E0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n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67EE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E7C2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49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D5B5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56EB9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7B48C003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0E698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d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435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4211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96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5AB0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EC5D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52BE7C8B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B3D69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itom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FA49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AC8B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22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3F33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68F2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5C13C23C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D53B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-Gazal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D387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CD739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81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967F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5784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334F5928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F6976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p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DC2C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5861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7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5CC4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111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535EF2F8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2249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FA5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F17A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66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AF87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A1E0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37CD2D5D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BFAAB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C658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F21F1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893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5DBB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BBC8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2B1E83D5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20ED8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ds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047F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A95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66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2333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2D9E9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F, 1 46XX M</w:t>
            </w:r>
          </w:p>
        </w:tc>
      </w:tr>
      <w:tr w:rsidR="00EB38F2" w:rsidRPr="00BC25C9" w14:paraId="5983D8B7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44118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k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210D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C906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455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D5F4B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D94D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50415298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DD1CD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ulg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7FD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10D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07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977E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A699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XX M</w:t>
            </w:r>
          </w:p>
        </w:tc>
      </w:tr>
      <w:tr w:rsidR="00EB38F2" w:rsidRPr="00BC25C9" w14:paraId="690DE1B1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A6669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7B82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0096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10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69E5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4961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644B919C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82322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g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8B56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4196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377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EFD9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3C28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058071A9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DE736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tt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BDEC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E622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80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8D859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0A82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XX M</w:t>
            </w:r>
          </w:p>
        </w:tc>
      </w:tr>
      <w:tr w:rsidR="00EB38F2" w:rsidRPr="00BC25C9" w14:paraId="0199D278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5136D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vulunov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FB7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96AF1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73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880E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6A5F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47CD5CB7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C01FD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509D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6AA7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299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77F3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918E9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XX M</w:t>
            </w:r>
          </w:p>
        </w:tc>
      </w:tr>
      <w:tr w:rsidR="00EB38F2" w:rsidRPr="00BC25C9" w14:paraId="4616AEDD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AA98E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yseril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749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0B40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249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81F7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C737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2B2467FE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F4041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tsch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0F3F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D7D8B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0057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5F34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36E1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B38F2" w:rsidRPr="00BC25C9" w14:paraId="7A643C16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63A4A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u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6F98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EB4C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085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A649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1486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6131C160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2048F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uia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5E9C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6F6B9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079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3F93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C7CE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46XX M</w:t>
            </w:r>
          </w:p>
        </w:tc>
      </w:tr>
      <w:tr w:rsidR="00EB38F2" w:rsidRPr="00BC25C9" w14:paraId="3DCDDABF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47716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igh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9607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3DB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570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9C3A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3F6C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15BD742C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DB7AB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erbaoui-</w:t>
            </w: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ouan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BCC4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8794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2933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0E56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D164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06B67B67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E7A8D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a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406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3665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93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9F6EB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4AA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46 XX M, 2F</w:t>
            </w:r>
          </w:p>
        </w:tc>
      </w:tr>
      <w:tr w:rsidR="00EB38F2" w:rsidRPr="00BC25C9" w14:paraId="3359141B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8E1A1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le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4B4B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547B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599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D07A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794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F</w:t>
            </w:r>
          </w:p>
        </w:tc>
      </w:tr>
      <w:tr w:rsidR="00EB38F2" w:rsidRPr="00BC25C9" w14:paraId="38B7D0D0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50BD3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mpling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8A7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32DB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339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E0B3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1243B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477A7DF6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28C2F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8D1F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054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863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FF59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E882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fetus</w:t>
            </w:r>
          </w:p>
        </w:tc>
      </w:tr>
      <w:tr w:rsidR="00EB38F2" w:rsidRPr="00BC25C9" w14:paraId="550C807C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F23E1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luth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03C9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13C21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902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C9E9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C260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743DF605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A04FD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mpling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E45F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FB9DB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458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9A9D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5D8E1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65794311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40632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mpling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E60B1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02671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936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F831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5B3A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46F39188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EC7BA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pu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121A1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40F7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802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1B98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F29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F, 1 46XX M</w:t>
            </w:r>
          </w:p>
        </w:tc>
      </w:tr>
      <w:tr w:rsidR="00EB38F2" w:rsidRPr="00BC25C9" w14:paraId="0E3B29C7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EB19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m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1C5A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8213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503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E48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53B2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18F0B384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E6C45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ms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56A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5185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770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47D8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F8FE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695670FB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388B9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b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0FCC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DEA0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101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908C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2B77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16202BB7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9321D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ichen-Gersdor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44FB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2D66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95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80CB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D173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6D768C2C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9CEB0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er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B338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4394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003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28F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E733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fetus</w:t>
            </w:r>
          </w:p>
        </w:tc>
      </w:tr>
      <w:tr w:rsidR="00EB38F2" w:rsidRPr="00BC25C9" w14:paraId="4818A7F5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C5E9B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rier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4C6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F60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2258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00FE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EE9B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5BCE389E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04EB9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mwal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8FE8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A3E1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094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BD9A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9E6F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27D6FCA9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EE9A8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cia-Rabasc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686D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5B9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122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5CBF9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F164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14439552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7A8D2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gul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480CB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DB30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016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8FD3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7D8C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044DD961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43484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meid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FA1F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5DD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266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DF0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EA6B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1A01AAAA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1922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w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5FE59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B83B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914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99041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FAFA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 fetus</w:t>
            </w:r>
          </w:p>
        </w:tc>
      </w:tr>
      <w:tr w:rsidR="00EB38F2" w:rsidRPr="00BC25C9" w14:paraId="206CC58B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EA70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ug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AAAB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535F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966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4BAC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EEB11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1F2AC6B8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31B39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ar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8164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A661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829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BA68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11E0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41B161DB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4D32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n </w:t>
            </w: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hd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548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37EF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359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A548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9522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04A9CE8A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3F788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n </w:t>
            </w: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hde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C089B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2E0E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729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9BE8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0048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4DBDC46F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53969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e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2A3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4FB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825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4C20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3E60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433E7AA2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5C140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36F7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72EEB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968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EAA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9D71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739BF3E9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35F6F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m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1033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4F8F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239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F3CF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1F25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4DA59765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923D6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eluh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09BB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18BB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6829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926E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6FDD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65CD6C88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DD98D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p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FEA9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59B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880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926B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FB3B1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XXX F</w:t>
            </w:r>
          </w:p>
        </w:tc>
      </w:tr>
      <w:tr w:rsidR="00EB38F2" w:rsidRPr="00BC25C9" w14:paraId="2C9FA8CA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99884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anh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CC42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D57CB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1524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DE1D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89F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7114D552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B21FB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tea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506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794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860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6998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C5F6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068A44C1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8A200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c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B38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3914B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734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9D41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B75F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7E283D35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C4B6D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dramini-Pittol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47A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935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659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BAF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3D6E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7902D349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12864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ekutowska-Abramczuk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7743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18345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930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D77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C60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0D88437C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08D4E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c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9D7D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AC36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697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70DE7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D155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39B7D177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1AB36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dirat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2152D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3420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103/ijpd.ijpd_31_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8E8DA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9B2A8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49A8F0EA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B9493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FBD24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803F1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669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C03C0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8B65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</w:tr>
      <w:tr w:rsidR="00EB38F2" w:rsidRPr="00BC25C9" w14:paraId="10FD0A3B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F26C2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D3F1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9AF2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380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5F9F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2B66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XX M</w:t>
            </w:r>
          </w:p>
        </w:tc>
      </w:tr>
      <w:tr w:rsidR="00EB38F2" w:rsidRPr="00BC25C9" w14:paraId="5AF54DA2" w14:textId="77777777" w:rsidTr="008765A6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7E275D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 stud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0B901E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8A38E9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5B5F52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8A769E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F, 1M</w:t>
            </w:r>
          </w:p>
        </w:tc>
      </w:tr>
      <w:tr w:rsidR="00EB38F2" w:rsidRPr="00BC25C9" w14:paraId="04E195CA" w14:textId="77777777" w:rsidTr="008765A6">
        <w:trPr>
          <w:trHeight w:val="290"/>
        </w:trPr>
        <w:tc>
          <w:tcPr>
            <w:tcW w:w="2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FB02F93" w14:textId="77777777" w:rsidR="00EB38F2" w:rsidRPr="00BC25C9" w:rsidRDefault="00EB38F2" w:rsidP="008765A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1DD2AC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27FA23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B3C8AF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25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826D5B6" w14:textId="77777777" w:rsidR="00EB38F2" w:rsidRPr="00BC25C9" w:rsidRDefault="00EB38F2" w:rsidP="00876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D3C24CC" w14:textId="77777777" w:rsidR="00EB38F2" w:rsidRPr="00BC25C9" w:rsidRDefault="00EB38F2" w:rsidP="00EB38F2">
      <w:pPr>
        <w:spacing w:line="480" w:lineRule="auto"/>
        <w:jc w:val="both"/>
        <w:rPr>
          <w:rFonts w:ascii="Times New Roman" w:hAnsi="Times New Roman" w:cs="Times New Roman"/>
        </w:rPr>
      </w:pPr>
      <w:r w:rsidRPr="00BC25C9">
        <w:rPr>
          <w:rFonts w:ascii="Times New Roman" w:hAnsi="Times New Roman" w:cs="Times New Roman"/>
          <w:b/>
          <w:bCs/>
        </w:rPr>
        <w:t xml:space="preserve">Supplemental Table 1: </w:t>
      </w:r>
      <w:r w:rsidRPr="00BC25C9">
        <w:rPr>
          <w:rFonts w:ascii="Times New Roman" w:hAnsi="Times New Roman" w:cs="Times New Roman"/>
        </w:rPr>
        <w:t>List of patients and papers reviewed in this work.</w:t>
      </w:r>
    </w:p>
    <w:p w14:paraId="28CC505D" w14:textId="77777777" w:rsidR="00DE346C" w:rsidRDefault="00DE346C"/>
    <w:sectPr w:rsidR="00DE3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8F2"/>
    <w:rsid w:val="000E62B5"/>
    <w:rsid w:val="00150CB2"/>
    <w:rsid w:val="007E76AA"/>
    <w:rsid w:val="00DE346C"/>
    <w:rsid w:val="00E457A1"/>
    <w:rsid w:val="00E74C64"/>
    <w:rsid w:val="00EB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C33BE"/>
  <w15:chartTrackingRefBased/>
  <w15:docId w15:val="{17DAFCB9-200E-45CE-9B9C-64D1675D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38F2"/>
    <w:pPr>
      <w:spacing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B38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B38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B38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B38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B38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B38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B38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B38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B38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B38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B38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B38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B38F2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B38F2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B38F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B38F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B38F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B38F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B38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B38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B38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B38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B38F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B38F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B38F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B38F2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B38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B38F2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B38F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Manuel D'Alessio</dc:creator>
  <cp:keywords/>
  <dc:description/>
  <cp:lastModifiedBy>Alfonso Manuel D'Alessio</cp:lastModifiedBy>
  <cp:revision>1</cp:revision>
  <dcterms:created xsi:type="dcterms:W3CDTF">2026-01-13T15:15:00Z</dcterms:created>
  <dcterms:modified xsi:type="dcterms:W3CDTF">2026-01-13T15:16:00Z</dcterms:modified>
</cp:coreProperties>
</file>